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1993" w:rsidRDefault="00FD1993" w:rsidP="00FD1993">
      <w:r>
        <w:t>Fig</w:t>
      </w:r>
      <w:r>
        <w:rPr>
          <w:rFonts w:hint="eastAsia"/>
        </w:rPr>
        <w:t>ure</w:t>
      </w:r>
      <w:r>
        <w:t xml:space="preserve"> S1</w:t>
      </w:r>
      <w:r>
        <w:rPr>
          <w:rFonts w:hint="eastAsia"/>
        </w:rPr>
        <w:t>.</w:t>
      </w:r>
      <w:r>
        <w:t xml:space="preserve"> Forest </w:t>
      </w:r>
      <w:r>
        <w:rPr>
          <w:rFonts w:hint="eastAsia"/>
        </w:rPr>
        <w:t>plot</w:t>
      </w:r>
      <w:r>
        <w:t xml:space="preserve"> of causal relationship between psychiatric disorders and </w:t>
      </w:r>
      <w:hyperlink r:id="rId4" w:history="1">
        <w:proofErr w:type="spellStart"/>
        <w:r>
          <w:t>esophagus</w:t>
        </w:r>
        <w:proofErr w:type="spellEnd"/>
      </w:hyperlink>
      <w:r>
        <w:t xml:space="preserve"> cancer risk. (A) schizophrenia, (B) bipolar disorder, (C) major depressive disorder, (D) attention deficit hyperactivity disorder, (E) autism spectrum disorder, (F) panic disorder</w:t>
      </w:r>
    </w:p>
    <w:p w:rsidR="00FD1993" w:rsidRDefault="00FD1993" w:rsidP="00FD1993">
      <w:r>
        <w:t>Fig</w:t>
      </w:r>
      <w:r>
        <w:rPr>
          <w:rFonts w:hint="eastAsia"/>
        </w:rPr>
        <w:t>ure</w:t>
      </w:r>
      <w:r>
        <w:t xml:space="preserve"> S2</w:t>
      </w:r>
      <w:r>
        <w:rPr>
          <w:rFonts w:hint="eastAsia"/>
        </w:rPr>
        <w:t>.</w:t>
      </w:r>
      <w:r>
        <w:t xml:space="preserve"> Sensitivity analysis results of “leave-one-out” between psychiatric disorders and </w:t>
      </w:r>
      <w:hyperlink r:id="rId5" w:history="1">
        <w:proofErr w:type="spellStart"/>
        <w:r>
          <w:t>esophagus</w:t>
        </w:r>
        <w:proofErr w:type="spellEnd"/>
      </w:hyperlink>
      <w:r>
        <w:t xml:space="preserve"> cancer</w:t>
      </w:r>
      <w:r>
        <w:rPr>
          <w:rFonts w:hint="eastAsia"/>
        </w:rPr>
        <w:t xml:space="preserve"> risk</w:t>
      </w:r>
      <w:r>
        <w:t>. (A) schizophrenia, (B) bipolar disorder, (C) major depressive disorder, (D) attention deficit hyperactivity disorder, (E) autism spectrum disorder, (F) panic disorder. The bars indicate the CI. Circles indicate that if each SNP is missing, Mendelian randomization assessment is performed using the fixed effects model inverse variance weighted (IVW)</w:t>
      </w:r>
    </w:p>
    <w:p w:rsidR="00FD1993" w:rsidRDefault="00FD1993" w:rsidP="00FD1993">
      <w:r>
        <w:rPr>
          <w:rFonts w:hint="eastAsia"/>
        </w:rPr>
        <w:t>F</w:t>
      </w:r>
      <w:r>
        <w:t>igure S3</w:t>
      </w:r>
      <w:r>
        <w:rPr>
          <w:rFonts w:hint="eastAsia"/>
        </w:rPr>
        <w:t>.</w:t>
      </w:r>
      <w:r>
        <w:t xml:space="preserve"> Forest </w:t>
      </w:r>
      <w:r>
        <w:rPr>
          <w:rFonts w:hint="eastAsia"/>
        </w:rPr>
        <w:t>plot</w:t>
      </w:r>
      <w:r>
        <w:t xml:space="preserve"> of causal relationship between psychiatric disorders and gastric</w:t>
      </w:r>
      <w:r>
        <w:rPr>
          <w:rFonts w:hint="eastAsia"/>
        </w:rPr>
        <w:t xml:space="preserve"> </w:t>
      </w:r>
      <w:r>
        <w:t>cancer risk.. (A) schizophrenia, (B) bipolar disorder, (C) major depressive disorder, (D) attention deficit hyperactivity disorder, (E) autism spectrum disorder, (F) panic disorder</w:t>
      </w:r>
    </w:p>
    <w:p w:rsidR="00FD1993" w:rsidRDefault="00FD1993" w:rsidP="00FD1993">
      <w:r>
        <w:t>Fig</w:t>
      </w:r>
      <w:r>
        <w:rPr>
          <w:rFonts w:hint="eastAsia"/>
        </w:rPr>
        <w:t>ure</w:t>
      </w:r>
      <w:r>
        <w:t xml:space="preserve"> S4</w:t>
      </w:r>
      <w:r>
        <w:rPr>
          <w:rFonts w:hint="eastAsia"/>
        </w:rPr>
        <w:t>.</w:t>
      </w:r>
      <w:r>
        <w:t xml:space="preserve"> Sensitivity analysis results of “leave-one-out” between psychiatric disorders and gastric cancer</w:t>
      </w:r>
      <w:r>
        <w:rPr>
          <w:rFonts w:hint="eastAsia"/>
        </w:rPr>
        <w:t xml:space="preserve"> risk</w:t>
      </w:r>
      <w:r>
        <w:t>. (A) schizophrenia, (B) bipolar disorder, (C) major depressive disorder, (D) attention deficit hyperactivity disorder, (E) autism spectrum disorder, (F) panic disorder. The bars indicate the CI. Circles indicate that if each SNP is missing, Mendelian randomization assessment is performed using the fixed effects model inverse variance weighted (IVW)</w:t>
      </w:r>
    </w:p>
    <w:p w:rsidR="00FD1993" w:rsidRDefault="00FD1993" w:rsidP="00FD1993">
      <w:r>
        <w:t>Fig</w:t>
      </w:r>
      <w:r>
        <w:rPr>
          <w:rFonts w:hint="eastAsia"/>
        </w:rPr>
        <w:t>ure</w:t>
      </w:r>
      <w:r>
        <w:t xml:space="preserve"> S5</w:t>
      </w:r>
      <w:r>
        <w:rPr>
          <w:rFonts w:hint="eastAsia"/>
        </w:rPr>
        <w:t>.</w:t>
      </w:r>
      <w:r>
        <w:t xml:space="preserve"> Forest </w:t>
      </w:r>
      <w:r>
        <w:rPr>
          <w:rFonts w:hint="eastAsia"/>
        </w:rPr>
        <w:t>plot</w:t>
      </w:r>
      <w:r>
        <w:t xml:space="preserve"> of causal relationship between psychiatric disorders and colorectal</w:t>
      </w:r>
      <w:r>
        <w:rPr>
          <w:rFonts w:hint="eastAsia"/>
        </w:rPr>
        <w:t xml:space="preserve"> </w:t>
      </w:r>
      <w:r>
        <w:t>cancer risk. (A) schizophrenia, (B) bipolar disorder, (C) major depressive disorder, (D) attention deficit hyperactivity disorder, (E) autism spectrum disorder, (F) panic disorder.</w:t>
      </w:r>
    </w:p>
    <w:p w:rsidR="00FD1993" w:rsidRDefault="00FD1993" w:rsidP="00FD1993">
      <w:r>
        <w:t>Fig</w:t>
      </w:r>
      <w:r>
        <w:rPr>
          <w:rFonts w:hint="eastAsia"/>
        </w:rPr>
        <w:t>ure</w:t>
      </w:r>
      <w:r>
        <w:t xml:space="preserve"> S6</w:t>
      </w:r>
      <w:r>
        <w:rPr>
          <w:rFonts w:hint="eastAsia"/>
        </w:rPr>
        <w:t>.</w:t>
      </w:r>
      <w:r>
        <w:t xml:space="preserve"> Sensitivity analysis results of “leave-one-out” between psychiatric disorders and colorectal cancer</w:t>
      </w:r>
      <w:r>
        <w:rPr>
          <w:rFonts w:hint="eastAsia"/>
        </w:rPr>
        <w:t xml:space="preserve"> risk</w:t>
      </w:r>
      <w:r>
        <w:t>. (A) schizophrenia, (B) bipolar disorder, (C) major depressive disorder, (D) attention deficit hyperactivity disorder, (E) autism spectrum disorder, (F) panic disorder. The bars indicate the CI. Circles indicate that if each SNP is missing, Mendelian randomization assessment is performed using the fixed effects model inverse variance weighted (IVW)</w:t>
      </w:r>
    </w:p>
    <w:p w:rsidR="00EE0DA3" w:rsidRDefault="00EE0DA3">
      <w:bookmarkStart w:id="0" w:name="_GoBack"/>
      <w:bookmarkEnd w:id="0"/>
    </w:p>
    <w:sectPr w:rsidR="00EE0D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993"/>
    <w:rsid w:val="00002D41"/>
    <w:rsid w:val="001A53BB"/>
    <w:rsid w:val="001F30BE"/>
    <w:rsid w:val="002779F4"/>
    <w:rsid w:val="002A27F0"/>
    <w:rsid w:val="002F0AB7"/>
    <w:rsid w:val="00342F8E"/>
    <w:rsid w:val="00370266"/>
    <w:rsid w:val="004B2D91"/>
    <w:rsid w:val="004E5B3A"/>
    <w:rsid w:val="00562119"/>
    <w:rsid w:val="00596049"/>
    <w:rsid w:val="00623B10"/>
    <w:rsid w:val="006268D3"/>
    <w:rsid w:val="00640459"/>
    <w:rsid w:val="00661A68"/>
    <w:rsid w:val="00675901"/>
    <w:rsid w:val="0074307D"/>
    <w:rsid w:val="00760123"/>
    <w:rsid w:val="007E33B0"/>
    <w:rsid w:val="00805013"/>
    <w:rsid w:val="00805D14"/>
    <w:rsid w:val="008270DB"/>
    <w:rsid w:val="00872B16"/>
    <w:rsid w:val="00875928"/>
    <w:rsid w:val="008772B8"/>
    <w:rsid w:val="00B53D44"/>
    <w:rsid w:val="00BD7EE2"/>
    <w:rsid w:val="00C86DF9"/>
    <w:rsid w:val="00EE0DA3"/>
    <w:rsid w:val="00EF4D13"/>
    <w:rsid w:val="00F0259C"/>
    <w:rsid w:val="00F135AC"/>
    <w:rsid w:val="00F64C54"/>
    <w:rsid w:val="00F859FF"/>
    <w:rsid w:val="00FA6707"/>
    <w:rsid w:val="00FD19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1F45DF-3C9C-490B-8465-167FD93AE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javascript:;" TargetMode="External"/><Relationship Id="rId4" Type="http://schemas.openxmlformats.org/officeDocument/2006/relationships/hyperlink" Target="javascri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8</Words>
  <Characters>1929</Characters>
  <Application>Microsoft Office Word</Application>
  <DocSecurity>0</DocSecurity>
  <Lines>16</Lines>
  <Paragraphs>4</Paragraphs>
  <ScaleCrop>false</ScaleCrop>
  <Company/>
  <LinksUpToDate>false</LinksUpToDate>
  <CharactersWithSpaces>2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ha M C Chandrabose M</dc:creator>
  <cp:keywords/>
  <dc:description/>
  <cp:lastModifiedBy>Sujatha M C Chandrabose M</cp:lastModifiedBy>
  <cp:revision>1</cp:revision>
  <dcterms:created xsi:type="dcterms:W3CDTF">2024-07-04T10:07:00Z</dcterms:created>
  <dcterms:modified xsi:type="dcterms:W3CDTF">2024-07-04T10:08:00Z</dcterms:modified>
</cp:coreProperties>
</file>